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5085A" w14:textId="58F6F7E3" w:rsidR="00AA73DB" w:rsidRPr="00276D3C" w:rsidRDefault="00276D3C">
      <w:pPr>
        <w:rPr>
          <w:b/>
          <w:bCs/>
        </w:rPr>
      </w:pPr>
      <w:r w:rsidRPr="00276D3C">
        <w:rPr>
          <w:b/>
          <w:bCs/>
        </w:rPr>
        <w:t xml:space="preserve">Supplementary file 2: Wellbeing provision in each PCC unit (anonymized) </w:t>
      </w:r>
    </w:p>
    <w:tbl>
      <w:tblPr>
        <w:tblStyle w:val="PlainTable3"/>
        <w:tblW w:w="14459" w:type="dxa"/>
        <w:tblLook w:val="04A0" w:firstRow="1" w:lastRow="0" w:firstColumn="1" w:lastColumn="0" w:noHBand="0" w:noVBand="1"/>
      </w:tblPr>
      <w:tblGrid>
        <w:gridCol w:w="762"/>
        <w:gridCol w:w="2931"/>
        <w:gridCol w:w="2521"/>
        <w:gridCol w:w="2103"/>
        <w:gridCol w:w="1830"/>
        <w:gridCol w:w="4312"/>
      </w:tblGrid>
      <w:tr w:rsidR="00276D3C" w:rsidRPr="002D013E" w14:paraId="452043D2" w14:textId="77777777" w:rsidTr="0027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2" w:type="dxa"/>
          </w:tcPr>
          <w:p w14:paraId="10F4CAD6" w14:textId="02F1F64B" w:rsidR="00276D3C" w:rsidRPr="002D013E" w:rsidRDefault="00276D3C" w:rsidP="00AC0C75">
            <w:r>
              <w:t>Unit</w:t>
            </w:r>
          </w:p>
        </w:tc>
        <w:tc>
          <w:tcPr>
            <w:tcW w:w="2931" w:type="dxa"/>
          </w:tcPr>
          <w:p w14:paraId="1A16280B" w14:textId="77777777" w:rsidR="00276D3C" w:rsidRPr="002D013E" w:rsidRDefault="00276D3C" w:rsidP="00AC0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13E">
              <w:t>Psychology provision</w:t>
            </w:r>
          </w:p>
        </w:tc>
        <w:tc>
          <w:tcPr>
            <w:tcW w:w="2521" w:type="dxa"/>
          </w:tcPr>
          <w:p w14:paraId="5F0AFF97" w14:textId="77777777" w:rsidR="00276D3C" w:rsidRPr="002D013E" w:rsidRDefault="00276D3C" w:rsidP="00AC0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13E">
              <w:t>Wellbeing Lead</w:t>
            </w:r>
          </w:p>
        </w:tc>
        <w:tc>
          <w:tcPr>
            <w:tcW w:w="2103" w:type="dxa"/>
          </w:tcPr>
          <w:p w14:paraId="43FC3CA4" w14:textId="77777777" w:rsidR="00276D3C" w:rsidRPr="002D013E" w:rsidRDefault="00276D3C" w:rsidP="00AC0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13E">
              <w:t>Peer support activities</w:t>
            </w:r>
          </w:p>
        </w:tc>
        <w:tc>
          <w:tcPr>
            <w:tcW w:w="1830" w:type="dxa"/>
          </w:tcPr>
          <w:p w14:paraId="3EAF31ED" w14:textId="77777777" w:rsidR="00276D3C" w:rsidRPr="002D013E" w:rsidRDefault="00276D3C" w:rsidP="00AC0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13E">
              <w:t>Funding</w:t>
            </w:r>
          </w:p>
        </w:tc>
        <w:tc>
          <w:tcPr>
            <w:tcW w:w="4312" w:type="dxa"/>
          </w:tcPr>
          <w:p w14:paraId="621B1C79" w14:textId="77777777" w:rsidR="00276D3C" w:rsidRPr="002D013E" w:rsidRDefault="00276D3C" w:rsidP="00AC0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13E">
              <w:t>Other wellbeing activities &amp; resources</w:t>
            </w:r>
          </w:p>
        </w:tc>
      </w:tr>
      <w:tr w:rsidR="00276D3C" w14:paraId="10A0B93A" w14:textId="77777777" w:rsidTr="002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01D69E6B" w14:textId="77777777" w:rsidR="00276D3C" w:rsidRDefault="00276D3C" w:rsidP="00AC0C75">
            <w:r>
              <w:t>1.</w:t>
            </w:r>
          </w:p>
        </w:tc>
        <w:tc>
          <w:tcPr>
            <w:tcW w:w="2931" w:type="dxa"/>
          </w:tcPr>
          <w:p w14:paraId="21881B28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logist, but only small proportion is dedicated to staff support</w:t>
            </w:r>
          </w:p>
        </w:tc>
        <w:tc>
          <w:tcPr>
            <w:tcW w:w="2521" w:type="dxa"/>
          </w:tcPr>
          <w:p w14:paraId="7D868E6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llbeing champions who meet regularly with the psychologists.</w:t>
            </w:r>
          </w:p>
        </w:tc>
        <w:tc>
          <w:tcPr>
            <w:tcW w:w="2103" w:type="dxa"/>
          </w:tcPr>
          <w:p w14:paraId="2E129B4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830" w:type="dxa"/>
          </w:tcPr>
          <w:p w14:paraId="1ADAD42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ware of any ring-fenced funding for wellbeing</w:t>
            </w:r>
          </w:p>
          <w:p w14:paraId="580A615E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12" w:type="dxa"/>
          </w:tcPr>
          <w:p w14:paraId="214634A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ust wide support services: Staff Advice Liaison Service (SALS) for counselling, practical help (e.g., financial issues).</w:t>
            </w:r>
          </w:p>
          <w:p w14:paraId="1D5DEA65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F5D95E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llbeing resources:1-2-1 drop-in sessions, Psychological debriefs, Teaching on wellbeing, </w:t>
            </w:r>
            <w:proofErr w:type="gramStart"/>
            <w:r>
              <w:t>Social</w:t>
            </w:r>
            <w:proofErr w:type="gramEnd"/>
            <w:r>
              <w:t xml:space="preserve"> events. </w:t>
            </w:r>
          </w:p>
        </w:tc>
      </w:tr>
      <w:tr w:rsidR="00276D3C" w14:paraId="72813D7E" w14:textId="77777777" w:rsidTr="002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00EEA3E4" w14:textId="77777777" w:rsidR="00276D3C" w:rsidRDefault="00276D3C" w:rsidP="00AC0C75">
            <w:r>
              <w:t>2.</w:t>
            </w:r>
          </w:p>
        </w:tc>
        <w:tc>
          <w:tcPr>
            <w:tcW w:w="2931" w:type="dxa"/>
          </w:tcPr>
          <w:p w14:paraId="5E120FAF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sychologist new in post </w:t>
            </w:r>
          </w:p>
          <w:p w14:paraId="75F08CB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sychological </w:t>
            </w:r>
            <w:proofErr w:type="gramStart"/>
            <w:r>
              <w:t>debriefs</w:t>
            </w:r>
            <w:proofErr w:type="gramEnd"/>
          </w:p>
          <w:p w14:paraId="2852E2C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1 sessions</w:t>
            </w:r>
          </w:p>
        </w:tc>
        <w:tc>
          <w:tcPr>
            <w:tcW w:w="2521" w:type="dxa"/>
          </w:tcPr>
          <w:p w14:paraId="0ED2E33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lbeing team with a Wellbeing Lead</w:t>
            </w:r>
          </w:p>
        </w:tc>
        <w:tc>
          <w:tcPr>
            <w:tcW w:w="2103" w:type="dxa"/>
          </w:tcPr>
          <w:p w14:paraId="4B6325D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‘Seahorse strolls’, paddle boarding. Wellbeing week: newsletter, cycle to work scheme, wellbeing board </w:t>
            </w:r>
          </w:p>
        </w:tc>
        <w:tc>
          <w:tcPr>
            <w:tcW w:w="1830" w:type="dxa"/>
          </w:tcPr>
          <w:p w14:paraId="35AFB526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t aware of any ring-fenced funding for wellbeing. </w:t>
            </w:r>
          </w:p>
          <w:p w14:paraId="30C538F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2629A1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lbeing Lead activities undertaken in own time.</w:t>
            </w:r>
          </w:p>
        </w:tc>
        <w:tc>
          <w:tcPr>
            <w:tcW w:w="4312" w:type="dxa"/>
          </w:tcPr>
          <w:p w14:paraId="6817C22E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or to covid: tea &amp; cake sessions</w:t>
            </w:r>
          </w:p>
        </w:tc>
      </w:tr>
      <w:tr w:rsidR="00276D3C" w14:paraId="7CAE5247" w14:textId="77777777" w:rsidTr="002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6321025B" w14:textId="77777777" w:rsidR="00276D3C" w:rsidRDefault="00276D3C" w:rsidP="00AC0C75">
            <w:r>
              <w:t xml:space="preserve">3. </w:t>
            </w:r>
          </w:p>
        </w:tc>
        <w:tc>
          <w:tcPr>
            <w:tcW w:w="2931" w:type="dxa"/>
          </w:tcPr>
          <w:p w14:paraId="0464595E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 Psychologists, no dedicated time for staff yet.</w:t>
            </w:r>
          </w:p>
        </w:tc>
        <w:tc>
          <w:tcPr>
            <w:tcW w:w="2521" w:type="dxa"/>
          </w:tcPr>
          <w:p w14:paraId="18C52BBD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wo consultant Wellbeing Leads in PICU and a nursing Wellbeing Lead. </w:t>
            </w:r>
          </w:p>
        </w:tc>
        <w:tc>
          <w:tcPr>
            <w:tcW w:w="2103" w:type="dxa"/>
          </w:tcPr>
          <w:p w14:paraId="5F2BBB2A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eer support team trained in Critical Incident Stress Management </w:t>
            </w:r>
          </w:p>
        </w:tc>
        <w:tc>
          <w:tcPr>
            <w:tcW w:w="1830" w:type="dxa"/>
          </w:tcPr>
          <w:p w14:paraId="2BB81B5E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ware of any ring-fenced funding for wellbeing.</w:t>
            </w:r>
          </w:p>
          <w:p w14:paraId="50FEA835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87E8E5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re is access to funding when needed. </w:t>
            </w:r>
          </w:p>
        </w:tc>
        <w:tc>
          <w:tcPr>
            <w:tcW w:w="4312" w:type="dxa"/>
          </w:tcPr>
          <w:p w14:paraId="7CFE8BC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olling meeting once a month of the wellbeing and support team. </w:t>
            </w:r>
          </w:p>
          <w:p w14:paraId="4C4460E6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46461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itiatives introduced </w:t>
            </w:r>
            <w:proofErr w:type="gramStart"/>
            <w:r>
              <w:t>include:</w:t>
            </w:r>
            <w:proofErr w:type="gramEnd"/>
            <w:r>
              <w:t xml:space="preserve"> cold water tanks, redesigned staff room, removal of clinical information from rest spaces, vending machines of unhealthy snacks replaced with alternative food, ergonomic adjustments to bedspaces.</w:t>
            </w:r>
          </w:p>
          <w:p w14:paraId="00FB1DA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 activities: social activities as part of the nursing wellbeing team’s activities.</w:t>
            </w:r>
          </w:p>
          <w:p w14:paraId="3CAE1026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6D3C" w14:paraId="4612BA4D" w14:textId="77777777" w:rsidTr="002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4697563E" w14:textId="77777777" w:rsidR="00276D3C" w:rsidRDefault="00276D3C" w:rsidP="00AC0C75">
            <w:r>
              <w:lastRenderedPageBreak/>
              <w:t>4.</w:t>
            </w:r>
          </w:p>
        </w:tc>
        <w:tc>
          <w:tcPr>
            <w:tcW w:w="2931" w:type="dxa"/>
          </w:tcPr>
          <w:p w14:paraId="36D46A7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ychologist Health &amp; Wellbeing Steering Group. No dedicated time to PICU.</w:t>
            </w:r>
          </w:p>
          <w:p w14:paraId="0E04CD7E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1 sessions</w:t>
            </w:r>
          </w:p>
          <w:p w14:paraId="694C1D1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briefs (time-outs)</w:t>
            </w:r>
          </w:p>
          <w:p w14:paraId="2804A551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1" w:type="dxa"/>
          </w:tcPr>
          <w:p w14:paraId="5546E379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lbeing Lead as part of the Dignity at Work initiative </w:t>
            </w:r>
          </w:p>
        </w:tc>
        <w:tc>
          <w:tcPr>
            <w:tcW w:w="2103" w:type="dxa"/>
          </w:tcPr>
          <w:p w14:paraId="1B918B0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 &amp; Wellbeing Champions, Mental Health First-Aiders, Nurse Advocate, Dignity at Work Champion</w:t>
            </w:r>
          </w:p>
        </w:tc>
        <w:tc>
          <w:tcPr>
            <w:tcW w:w="1830" w:type="dxa"/>
          </w:tcPr>
          <w:p w14:paraId="398E4402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ware of any ring-fenced funding for wellbeing</w:t>
            </w:r>
          </w:p>
          <w:p w14:paraId="21D3E5BB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210B14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aff pay for their own wellbeing activities </w:t>
            </w:r>
          </w:p>
        </w:tc>
        <w:tc>
          <w:tcPr>
            <w:tcW w:w="4312" w:type="dxa"/>
          </w:tcPr>
          <w:p w14:paraId="63B2D76E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lbeing champions in PICU organises a monthly walk &amp; cup of </w:t>
            </w:r>
            <w:proofErr w:type="gramStart"/>
            <w:r>
              <w:t>tea</w:t>
            </w:r>
            <w:proofErr w:type="gramEnd"/>
          </w:p>
          <w:p w14:paraId="5EFF76A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fessional Nurse Advocates run drop-in sessions (coffee shop off the unit)</w:t>
            </w:r>
          </w:p>
          <w:p w14:paraId="0977701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ristmas &amp; summer parties, positivity board, shout-out board</w:t>
            </w:r>
          </w:p>
        </w:tc>
      </w:tr>
      <w:tr w:rsidR="00276D3C" w14:paraId="405F2D99" w14:textId="77777777" w:rsidTr="002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782076B" w14:textId="77777777" w:rsidR="00276D3C" w:rsidRDefault="00276D3C" w:rsidP="00AC0C75">
            <w:r>
              <w:t>5.</w:t>
            </w:r>
          </w:p>
        </w:tc>
        <w:tc>
          <w:tcPr>
            <w:tcW w:w="2931" w:type="dxa"/>
          </w:tcPr>
          <w:p w14:paraId="32637FD8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sychology team in Cardiac care, focuses on patients but do see staff. No psychologist for wider PICU. </w:t>
            </w:r>
          </w:p>
        </w:tc>
        <w:tc>
          <w:tcPr>
            <w:tcW w:w="2521" w:type="dxa"/>
          </w:tcPr>
          <w:p w14:paraId="2E2C517E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llbeing department across the hospital dedicated to staff wellbeing, nothing specific for PICU. </w:t>
            </w:r>
          </w:p>
        </w:tc>
        <w:tc>
          <w:tcPr>
            <w:tcW w:w="2103" w:type="dxa"/>
          </w:tcPr>
          <w:p w14:paraId="753F284F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 Risk Management training available</w:t>
            </w:r>
          </w:p>
        </w:tc>
        <w:tc>
          <w:tcPr>
            <w:tcW w:w="1830" w:type="dxa"/>
          </w:tcPr>
          <w:p w14:paraId="12FA613A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ware of any ring-fenced funding for wellbeing.</w:t>
            </w:r>
          </w:p>
        </w:tc>
        <w:tc>
          <w:tcPr>
            <w:tcW w:w="4312" w:type="dxa"/>
          </w:tcPr>
          <w:p w14:paraId="2A70B1B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llbeing department events: flower arranging, trips, exercise sessions.</w:t>
            </w:r>
          </w:p>
        </w:tc>
      </w:tr>
      <w:tr w:rsidR="00276D3C" w14:paraId="7ABB6A77" w14:textId="77777777" w:rsidTr="002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1E65182E" w14:textId="77777777" w:rsidR="00276D3C" w:rsidRDefault="00276D3C" w:rsidP="00AC0C75">
            <w:r>
              <w:t>6.</w:t>
            </w:r>
          </w:p>
        </w:tc>
        <w:tc>
          <w:tcPr>
            <w:tcW w:w="2931" w:type="dxa"/>
          </w:tcPr>
          <w:p w14:paraId="275D6F22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wo part-time Psychologists </w:t>
            </w:r>
          </w:p>
        </w:tc>
        <w:tc>
          <w:tcPr>
            <w:tcW w:w="2521" w:type="dxa"/>
          </w:tcPr>
          <w:p w14:paraId="467D3DB3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ive Wellbeing Leads &amp; 12 Wellbeing Champions across the hospital. </w:t>
            </w:r>
          </w:p>
        </w:tc>
        <w:tc>
          <w:tcPr>
            <w:tcW w:w="2103" w:type="dxa"/>
          </w:tcPr>
          <w:p w14:paraId="4DB4C76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e of the wellbeing leads is a trained Professional Nurse Advocate.</w:t>
            </w:r>
          </w:p>
        </w:tc>
        <w:tc>
          <w:tcPr>
            <w:tcW w:w="1830" w:type="dxa"/>
          </w:tcPr>
          <w:p w14:paraId="2B52B04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lbeing Lead activities undertaken in own time.</w:t>
            </w:r>
          </w:p>
        </w:tc>
        <w:tc>
          <w:tcPr>
            <w:tcW w:w="4312" w:type="dxa"/>
          </w:tcPr>
          <w:p w14:paraId="1E41894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fessional Nurse Advocate </w:t>
            </w:r>
            <w:proofErr w:type="gramStart"/>
            <w:r>
              <w:t>offers:</w:t>
            </w:r>
            <w:proofErr w:type="gramEnd"/>
            <w:r>
              <w:t xml:space="preserve"> clinical supervision.</w:t>
            </w:r>
          </w:p>
          <w:p w14:paraId="533C61CD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80DCB9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lbeing activities </w:t>
            </w:r>
            <w:proofErr w:type="gramStart"/>
            <w:r>
              <w:t>e.g.</w:t>
            </w:r>
            <w:proofErr w:type="gramEnd"/>
            <w:r>
              <w:t xml:space="preserve"> breakfast club, Christmas market trips, tea and chat, cook along classes, cocktail classes.</w:t>
            </w:r>
          </w:p>
          <w:p w14:paraId="40A08A96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F16D1D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Trust provides a wellbeing calendar: events for Ramadan, Passover, Diwali, international nurses day, charity work, mental health awareness gardening events. </w:t>
            </w:r>
          </w:p>
          <w:p w14:paraId="6DF3DC7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5D561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rtality meetings monthly where wellbeing needs can be identified. </w:t>
            </w:r>
          </w:p>
        </w:tc>
      </w:tr>
      <w:tr w:rsidR="00276D3C" w14:paraId="596FB4B5" w14:textId="77777777" w:rsidTr="002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02F06274" w14:textId="77777777" w:rsidR="00276D3C" w:rsidRPr="00785CE9" w:rsidRDefault="00276D3C" w:rsidP="00AC0C75">
            <w:pPr>
              <w:ind w:left="360"/>
            </w:pPr>
            <w:r>
              <w:t>7.</w:t>
            </w:r>
          </w:p>
        </w:tc>
        <w:tc>
          <w:tcPr>
            <w:tcW w:w="2931" w:type="dxa"/>
          </w:tcPr>
          <w:p w14:paraId="5AFD9C2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logy support for patients.</w:t>
            </w:r>
          </w:p>
          <w:p w14:paraId="4E5BB3B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cess to 2 external Psychologists.</w:t>
            </w:r>
          </w:p>
          <w:p w14:paraId="2F09A15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Debriefs</w:t>
            </w:r>
          </w:p>
          <w:p w14:paraId="1F801D44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2-1 sessions</w:t>
            </w:r>
          </w:p>
        </w:tc>
        <w:tc>
          <w:tcPr>
            <w:tcW w:w="2521" w:type="dxa"/>
          </w:tcPr>
          <w:p w14:paraId="10EF8130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Wellbeing Lead in PICU within a core wellbeing team. Wellbeing Lead did the Professional </w:t>
            </w:r>
            <w:r>
              <w:lastRenderedPageBreak/>
              <w:t xml:space="preserve">Nurse Advocate training. </w:t>
            </w:r>
          </w:p>
        </w:tc>
        <w:tc>
          <w:tcPr>
            <w:tcW w:w="2103" w:type="dxa"/>
          </w:tcPr>
          <w:p w14:paraId="4F3BCCDA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Team Emotional Support System training is available in-house. </w:t>
            </w:r>
          </w:p>
          <w:p w14:paraId="442EACC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No trained peer-supporters. </w:t>
            </w:r>
          </w:p>
        </w:tc>
        <w:tc>
          <w:tcPr>
            <w:tcW w:w="1830" w:type="dxa"/>
          </w:tcPr>
          <w:p w14:paraId="4DA7F3A3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Won charitable funding for 1WTE psychologist for </w:t>
            </w:r>
            <w:r>
              <w:lastRenderedPageBreak/>
              <w:t>2 years across the whole Trust (</w:t>
            </w:r>
            <w:r>
              <w:pgNum/>
            </w:r>
            <w:r>
              <w:t xml:space="preserve"> approx. 15 children’s wards).</w:t>
            </w:r>
          </w:p>
          <w:p w14:paraId="3F3A92C6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1D989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aritable funding paid for the staff wellbeing room. </w:t>
            </w:r>
          </w:p>
          <w:p w14:paraId="1B747AF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E9EAEA5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llbeing Lead activities undertaken in own time.</w:t>
            </w:r>
          </w:p>
        </w:tc>
        <w:tc>
          <w:tcPr>
            <w:tcW w:w="4312" w:type="dxa"/>
          </w:tcPr>
          <w:p w14:paraId="089EEA6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Counsellors (funded externally) and the chaplain are available for staff 1-2-1 sessions. </w:t>
            </w:r>
          </w:p>
          <w:p w14:paraId="5392371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579158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Star of the month, staff suggestion box, wellbeing room, mentoring for new staff, ‘all about you’ days,</w:t>
            </w:r>
          </w:p>
        </w:tc>
      </w:tr>
      <w:tr w:rsidR="00276D3C" w14:paraId="2CE93FAF" w14:textId="77777777" w:rsidTr="002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2D74787E" w14:textId="77777777" w:rsidR="00276D3C" w:rsidRPr="00785CE9" w:rsidRDefault="00276D3C" w:rsidP="00AC0C75">
            <w:pPr>
              <w:ind w:left="360"/>
            </w:pPr>
            <w:r>
              <w:lastRenderedPageBreak/>
              <w:t>8.</w:t>
            </w:r>
          </w:p>
        </w:tc>
        <w:tc>
          <w:tcPr>
            <w:tcW w:w="2931" w:type="dxa"/>
          </w:tcPr>
          <w:p w14:paraId="683F5376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sychologist at the hospital, not dedicated to PICU or staff. </w:t>
            </w:r>
          </w:p>
        </w:tc>
        <w:tc>
          <w:tcPr>
            <w:tcW w:w="2521" w:type="dxa"/>
          </w:tcPr>
          <w:p w14:paraId="6071BFF7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3" w:type="dxa"/>
          </w:tcPr>
          <w:p w14:paraId="06DE485E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er supporters have been available for many years within the nursing team. Clinical supervision is available within the nursing team and for medical trainees. </w:t>
            </w:r>
          </w:p>
        </w:tc>
        <w:tc>
          <w:tcPr>
            <w:tcW w:w="1830" w:type="dxa"/>
          </w:tcPr>
          <w:p w14:paraId="188AE544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aritable fund available for PICU generally, not dedicated to wellbeing. </w:t>
            </w:r>
          </w:p>
          <w:p w14:paraId="238A0E23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4D238B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12" w:type="dxa"/>
          </w:tcPr>
          <w:p w14:paraId="64594244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lbeing &amp; resilience project set up in 2017 involving: away days (but expensive), resilience tree, communication tool to boost confidence, clinical supervision, debriefs.</w:t>
            </w:r>
          </w:p>
          <w:p w14:paraId="4F502271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0461D92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CU social group: days out, dog walking group.</w:t>
            </w:r>
          </w:p>
        </w:tc>
      </w:tr>
      <w:tr w:rsidR="00276D3C" w14:paraId="74D35377" w14:textId="77777777" w:rsidTr="002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0B3CE7A8" w14:textId="77777777" w:rsidR="00276D3C" w:rsidRPr="00785CE9" w:rsidRDefault="00276D3C" w:rsidP="00AC0C75">
            <w:pPr>
              <w:ind w:left="360"/>
            </w:pPr>
            <w:r>
              <w:t>9.</w:t>
            </w:r>
          </w:p>
        </w:tc>
        <w:tc>
          <w:tcPr>
            <w:tcW w:w="2931" w:type="dxa"/>
          </w:tcPr>
          <w:p w14:paraId="3A8FCBA8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Psychologist in PICU. </w:t>
            </w:r>
          </w:p>
          <w:p w14:paraId="3984CBA4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1" w:type="dxa"/>
          </w:tcPr>
          <w:p w14:paraId="368523BA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Wellbeing Lead but the Professional Nurse Advocate leads many of the wellbeing activities.</w:t>
            </w:r>
          </w:p>
        </w:tc>
        <w:tc>
          <w:tcPr>
            <w:tcW w:w="2103" w:type="dxa"/>
          </w:tcPr>
          <w:p w14:paraId="2CB8658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fessional Nurse Advocate provides support on PICU for staff. </w:t>
            </w:r>
          </w:p>
        </w:tc>
        <w:tc>
          <w:tcPr>
            <w:tcW w:w="1830" w:type="dxa"/>
          </w:tcPr>
          <w:p w14:paraId="391C709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ware of any ring-fenced funding for wellbeing.</w:t>
            </w:r>
          </w:p>
        </w:tc>
        <w:tc>
          <w:tcPr>
            <w:tcW w:w="4312" w:type="dxa"/>
          </w:tcPr>
          <w:p w14:paraId="13175A2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fessional Nurse Advocate </w:t>
            </w:r>
            <w:proofErr w:type="gramStart"/>
            <w:r>
              <w:t>offers:</w:t>
            </w:r>
            <w:proofErr w:type="gramEnd"/>
            <w:r>
              <w:t xml:space="preserve"> critical incident stress management debriefs after critical incidents, 1-2-1 debriefs, team debriefs, check-in meetings.</w:t>
            </w:r>
          </w:p>
          <w:p w14:paraId="01EB084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A856E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Social activities: coffee mornings &amp; afternoons, monthly activities (e.g., curry night), Christmas party. </w:t>
            </w:r>
          </w:p>
          <w:p w14:paraId="451B3CC8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F7931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ctivities have been hard to reinstate after COVID. </w:t>
            </w:r>
          </w:p>
        </w:tc>
      </w:tr>
      <w:tr w:rsidR="00276D3C" w14:paraId="76A0ADEA" w14:textId="77777777" w:rsidTr="002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6A35E235" w14:textId="77777777" w:rsidR="00276D3C" w:rsidRDefault="00276D3C" w:rsidP="00AC0C75">
            <w:r>
              <w:lastRenderedPageBreak/>
              <w:t xml:space="preserve">10. </w:t>
            </w:r>
          </w:p>
        </w:tc>
        <w:tc>
          <w:tcPr>
            <w:tcW w:w="2931" w:type="dxa"/>
          </w:tcPr>
          <w:p w14:paraId="3033ED56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WTE Psychologist on PICU who sees staff and patients. </w:t>
            </w:r>
          </w:p>
        </w:tc>
        <w:tc>
          <w:tcPr>
            <w:tcW w:w="2521" w:type="dxa"/>
          </w:tcPr>
          <w:p w14:paraId="5324CD2A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lbeing group involving nurses, consultants, housekeeping staff.</w:t>
            </w:r>
          </w:p>
        </w:tc>
        <w:tc>
          <w:tcPr>
            <w:tcW w:w="2103" w:type="dxa"/>
          </w:tcPr>
          <w:p w14:paraId="45DFA4B1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 Professional Nurse Advocates who aim to provide 1-2-1 sessions with staff (often called away from this work to do clinical shifts when busy).</w:t>
            </w:r>
          </w:p>
        </w:tc>
        <w:tc>
          <w:tcPr>
            <w:tcW w:w="1830" w:type="dxa"/>
          </w:tcPr>
          <w:p w14:paraId="2FBDEB6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pay or financial recognition for wellbeing work. </w:t>
            </w:r>
          </w:p>
        </w:tc>
        <w:tc>
          <w:tcPr>
            <w:tcW w:w="4312" w:type="dxa"/>
          </w:tcPr>
          <w:p w14:paraId="23FB89E2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‘Good egg award’, wellbeing board, card during COVID to compliment colleagues.</w:t>
            </w:r>
          </w:p>
          <w:p w14:paraId="03E56BF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36A789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events: Christmas party</w:t>
            </w:r>
          </w:p>
        </w:tc>
      </w:tr>
      <w:tr w:rsidR="00276D3C" w14:paraId="5938D700" w14:textId="77777777" w:rsidTr="002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0D3CD648" w14:textId="77777777" w:rsidR="00276D3C" w:rsidRDefault="00276D3C" w:rsidP="00AC0C75">
            <w:r>
              <w:t xml:space="preserve">11. </w:t>
            </w:r>
          </w:p>
        </w:tc>
        <w:tc>
          <w:tcPr>
            <w:tcW w:w="2931" w:type="dxa"/>
          </w:tcPr>
          <w:p w14:paraId="71F54DC3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TWE Psychologist dedicated to PICU staff.</w:t>
            </w:r>
          </w:p>
          <w:p w14:paraId="6AB52839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D5129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psychology team offer: </w:t>
            </w:r>
          </w:p>
          <w:p w14:paraId="0337C6D6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ultation</w:t>
            </w:r>
          </w:p>
          <w:p w14:paraId="0DD3C34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2-1 sessions</w:t>
            </w:r>
          </w:p>
          <w:p w14:paraId="0FF66158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t-incident reflective sessions</w:t>
            </w:r>
          </w:p>
          <w:p w14:paraId="7A01377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l reflective sessions</w:t>
            </w:r>
          </w:p>
          <w:p w14:paraId="1BB8FF63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eaching of wellbeing  </w:t>
            </w:r>
          </w:p>
        </w:tc>
        <w:tc>
          <w:tcPr>
            <w:tcW w:w="2521" w:type="dxa"/>
          </w:tcPr>
          <w:p w14:paraId="232A2CE4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llbeing Lead in Paediatrics, not specifically PICU. </w:t>
            </w:r>
          </w:p>
          <w:p w14:paraId="2408FBF3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B659F2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ormal voluntary wellbeing group running activities in their own time.</w:t>
            </w:r>
          </w:p>
        </w:tc>
        <w:tc>
          <w:tcPr>
            <w:tcW w:w="2103" w:type="dxa"/>
          </w:tcPr>
          <w:p w14:paraId="79A54305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0" w:type="dxa"/>
          </w:tcPr>
          <w:p w14:paraId="54091A2A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ware of any ring-fenced funding for wellbeing.</w:t>
            </w:r>
          </w:p>
          <w:p w14:paraId="7C3DA72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419014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12" w:type="dxa"/>
          </w:tcPr>
          <w:p w14:paraId="4241291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ust initiative offering support for emotional wellbeing, financial wellbeing, how to deal with stress at work, health, smoking cessation, diet &amp; weight loss advice.</w:t>
            </w:r>
          </w:p>
          <w:p w14:paraId="58D2C27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7BC213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 activities: Christmas parties, Friday social events.</w:t>
            </w:r>
          </w:p>
          <w:p w14:paraId="2ED1212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F0BABE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st-COVID it is difficult to re-engage people in wellbeing activities. </w:t>
            </w:r>
          </w:p>
        </w:tc>
      </w:tr>
      <w:tr w:rsidR="00276D3C" w14:paraId="06778A73" w14:textId="77777777" w:rsidTr="002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749CFBE1" w14:textId="77777777" w:rsidR="00276D3C" w:rsidRDefault="00276D3C" w:rsidP="00AC0C75">
            <w:r>
              <w:t xml:space="preserve">12. </w:t>
            </w:r>
          </w:p>
        </w:tc>
        <w:tc>
          <w:tcPr>
            <w:tcW w:w="2931" w:type="dxa"/>
          </w:tcPr>
          <w:p w14:paraId="4577E19F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sychologist on PICU 11 hours/week for patient support, not staff. </w:t>
            </w:r>
          </w:p>
          <w:p w14:paraId="2317666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3C06EDC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aff support nurse with counselling qualification and Professional Nurse Advocate trained in PICU. </w:t>
            </w:r>
          </w:p>
          <w:p w14:paraId="1869C7EA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271541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1 drop-in sessions</w:t>
            </w:r>
          </w:p>
          <w:p w14:paraId="4F672FC3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pport staff off sick &amp; returning to </w:t>
            </w:r>
            <w:proofErr w:type="gramStart"/>
            <w:r>
              <w:t>work</w:t>
            </w:r>
            <w:proofErr w:type="gramEnd"/>
          </w:p>
          <w:p w14:paraId="44A01AD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briefs</w:t>
            </w:r>
          </w:p>
          <w:p w14:paraId="4D3188A2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1" w:type="dxa"/>
          </w:tcPr>
          <w:p w14:paraId="00539E59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Wellbeing lead on PICU who </w:t>
            </w:r>
            <w:proofErr w:type="gramStart"/>
            <w:r>
              <w:t>is the Staff support nurse</w:t>
            </w:r>
            <w:proofErr w:type="gramEnd"/>
            <w:r>
              <w:t>.</w:t>
            </w:r>
          </w:p>
        </w:tc>
        <w:tc>
          <w:tcPr>
            <w:tcW w:w="2103" w:type="dxa"/>
          </w:tcPr>
          <w:p w14:paraId="22EE7A99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events and activities (e.g., food around the world)</w:t>
            </w:r>
          </w:p>
        </w:tc>
        <w:tc>
          <w:tcPr>
            <w:tcW w:w="1830" w:type="dxa"/>
          </w:tcPr>
          <w:p w14:paraId="31E2174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ware of any ring-fenced funding for wellbeing.</w:t>
            </w:r>
          </w:p>
          <w:p w14:paraId="49A2C80B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E12704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aff pay for their wellbeing activities.  </w:t>
            </w:r>
          </w:p>
        </w:tc>
        <w:tc>
          <w:tcPr>
            <w:tcW w:w="4312" w:type="dxa"/>
          </w:tcPr>
          <w:p w14:paraId="4CA26FD6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lbeing Lead has created a welcome pack for new members of staff listing wellbeing services available. </w:t>
            </w:r>
          </w:p>
          <w:p w14:paraId="0EA9451A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CCC08D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lbeing lead </w:t>
            </w:r>
            <w:proofErr w:type="gramStart"/>
            <w:r>
              <w:t>provides:</w:t>
            </w:r>
            <w:proofErr w:type="gramEnd"/>
            <w:r>
              <w:t xml:space="preserve"> study days, check-in meetings.</w:t>
            </w:r>
          </w:p>
          <w:p w14:paraId="6003AD59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1E1E2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Social activities: climbing group, family fun day, Christmas party</w:t>
            </w:r>
          </w:p>
        </w:tc>
      </w:tr>
      <w:tr w:rsidR="00276D3C" w14:paraId="48257270" w14:textId="77777777" w:rsidTr="0027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33070DCF" w14:textId="77777777" w:rsidR="00276D3C" w:rsidRDefault="00276D3C" w:rsidP="00AC0C75">
            <w:r>
              <w:lastRenderedPageBreak/>
              <w:t xml:space="preserve">13. </w:t>
            </w:r>
          </w:p>
        </w:tc>
        <w:tc>
          <w:tcPr>
            <w:tcW w:w="2931" w:type="dxa"/>
          </w:tcPr>
          <w:p w14:paraId="30A9823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unsellor on PICU with background in psychology. 1 day/week available to patients &amp; staff on PICU.</w:t>
            </w:r>
          </w:p>
          <w:p w14:paraId="71F60EF0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A7F08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ekly wellbeing meetings</w:t>
            </w:r>
          </w:p>
          <w:p w14:paraId="50C3D8F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-2-1 sessions </w:t>
            </w:r>
          </w:p>
        </w:tc>
        <w:tc>
          <w:tcPr>
            <w:tcW w:w="2521" w:type="dxa"/>
          </w:tcPr>
          <w:p w14:paraId="0466643B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wo Wellbeing Leads with team of wellbeing advocates who run debriefing meetings when required and signpost external support. </w:t>
            </w:r>
          </w:p>
        </w:tc>
        <w:tc>
          <w:tcPr>
            <w:tcW w:w="2103" w:type="dxa"/>
          </w:tcPr>
          <w:p w14:paraId="671FD444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0" w:type="dxa"/>
          </w:tcPr>
          <w:p w14:paraId="4B1F34AE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pay or financial recognition for wellbeing work.</w:t>
            </w:r>
          </w:p>
          <w:p w14:paraId="0734DA58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1A9215C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arity donation specifically for social activities and wellbeing. </w:t>
            </w:r>
          </w:p>
        </w:tc>
        <w:tc>
          <w:tcPr>
            <w:tcW w:w="4312" w:type="dxa"/>
          </w:tcPr>
          <w:p w14:paraId="20719386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am days, but they are difficult to organise with a large staff group &amp; staff living in a large geographical area.</w:t>
            </w:r>
          </w:p>
          <w:p w14:paraId="403551FF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978711" w14:textId="77777777" w:rsidR="00276D3C" w:rsidRDefault="00276D3C" w:rsidP="00AC0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 activities: pizza night, Christmas party.</w:t>
            </w:r>
          </w:p>
        </w:tc>
      </w:tr>
      <w:tr w:rsidR="00276D3C" w14:paraId="39AA5EA4" w14:textId="77777777" w:rsidTr="0027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FA415AB" w14:textId="77777777" w:rsidR="00276D3C" w:rsidRDefault="00276D3C" w:rsidP="00AC0C75">
            <w:r>
              <w:t xml:space="preserve">14. </w:t>
            </w:r>
          </w:p>
        </w:tc>
        <w:tc>
          <w:tcPr>
            <w:tcW w:w="2931" w:type="dxa"/>
          </w:tcPr>
          <w:p w14:paraId="34E018F0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wo dedicated psychologists on PICU for patients and staff. </w:t>
            </w:r>
          </w:p>
          <w:p w14:paraId="14298489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CE2AFA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briefs offered to staff</w:t>
            </w:r>
          </w:p>
        </w:tc>
        <w:tc>
          <w:tcPr>
            <w:tcW w:w="2521" w:type="dxa"/>
          </w:tcPr>
          <w:p w14:paraId="5B537CEE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lbeing lead in nursing. </w:t>
            </w:r>
          </w:p>
        </w:tc>
        <w:tc>
          <w:tcPr>
            <w:tcW w:w="2103" w:type="dxa"/>
          </w:tcPr>
          <w:p w14:paraId="2CEC9493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eam leader (sister/charge nurse) and on starting staff are allocated 1 </w:t>
            </w:r>
            <w:proofErr w:type="gramStart"/>
            <w:r>
              <w:t>preceptors</w:t>
            </w:r>
            <w:proofErr w:type="gramEnd"/>
            <w:r>
              <w:t xml:space="preserve"> (mentors).</w:t>
            </w:r>
          </w:p>
        </w:tc>
        <w:tc>
          <w:tcPr>
            <w:tcW w:w="1830" w:type="dxa"/>
          </w:tcPr>
          <w:p w14:paraId="0B0C8447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pay or financial recognition for wellbeing work.</w:t>
            </w:r>
          </w:p>
          <w:p w14:paraId="7A3B4618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12" w:type="dxa"/>
          </w:tcPr>
          <w:p w14:paraId="4EFD10A9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formal wellbeing activities: </w:t>
            </w:r>
            <w:proofErr w:type="spellStart"/>
            <w:r>
              <w:t>whatsapp</w:t>
            </w:r>
            <w:proofErr w:type="spellEnd"/>
            <w:r>
              <w:t xml:space="preserve"> group, secret Santa, staff member of the month, happy events, pictures of long-term patients going home, wellbeing board.</w:t>
            </w:r>
          </w:p>
          <w:p w14:paraId="5D750CAB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73DDD3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activities: Christmas party, new staff drinks, sports day, picnic at the park.</w:t>
            </w:r>
          </w:p>
          <w:p w14:paraId="6E11E275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29979E" w14:textId="77777777" w:rsidR="00276D3C" w:rsidRDefault="00276D3C" w:rsidP="00AC0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-COVID events included: breakfast after work, mini-golf, drinks. </w:t>
            </w:r>
          </w:p>
        </w:tc>
      </w:tr>
    </w:tbl>
    <w:p w14:paraId="36EBD91C" w14:textId="77777777" w:rsidR="00276D3C" w:rsidRDefault="00276D3C"/>
    <w:sectPr w:rsidR="00276D3C" w:rsidSect="00276D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3C"/>
    <w:rsid w:val="00276D3C"/>
    <w:rsid w:val="00AA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DA9B7"/>
  <w15:chartTrackingRefBased/>
  <w15:docId w15:val="{51BB7407-3AD4-473B-9E9D-649C1218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ova" w:eastAsiaTheme="minorHAnsi" w:hAnsi="Arial Nova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276D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276D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92</Words>
  <Characters>6795</Characters>
  <Application>Microsoft Office Word</Application>
  <DocSecurity>0</DocSecurity>
  <Lines>56</Lines>
  <Paragraphs>15</Paragraphs>
  <ScaleCrop>false</ScaleCrop>
  <Company>Aston University</Company>
  <LinksUpToDate>false</LinksUpToDate>
  <CharactersWithSpaces>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aw</dc:creator>
  <cp:keywords/>
  <dc:description/>
  <cp:lastModifiedBy>Rachel Shaw</cp:lastModifiedBy>
  <cp:revision>1</cp:revision>
  <dcterms:created xsi:type="dcterms:W3CDTF">2024-07-19T13:25:00Z</dcterms:created>
  <dcterms:modified xsi:type="dcterms:W3CDTF">2024-07-19T13:31:00Z</dcterms:modified>
</cp:coreProperties>
</file>